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BC60A" w14:textId="77777777" w:rsidR="00230E96" w:rsidRPr="007C28CE" w:rsidRDefault="00230E96" w:rsidP="007C28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8C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</w:p>
    <w:p w14:paraId="08795051" w14:textId="098FF822" w:rsidR="00230E96" w:rsidRPr="007C28CE" w:rsidRDefault="00230E96" w:rsidP="007C28C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C28CE">
        <w:rPr>
          <w:rFonts w:ascii="Times New Roman" w:hAnsi="Times New Roman" w:cs="Times New Roman"/>
          <w:i/>
          <w:iCs/>
          <w:sz w:val="24"/>
          <w:szCs w:val="24"/>
        </w:rPr>
        <w:t>Demographic and clinical characteristics of mothers in the current study</w:t>
      </w:r>
      <w:r w:rsidR="007C28CE" w:rsidRPr="007C28C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PlainTable1"/>
        <w:tblW w:w="866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287"/>
        <w:gridCol w:w="286"/>
        <w:gridCol w:w="422"/>
        <w:gridCol w:w="540"/>
        <w:gridCol w:w="452"/>
        <w:gridCol w:w="429"/>
        <w:gridCol w:w="422"/>
        <w:gridCol w:w="949"/>
        <w:gridCol w:w="624"/>
      </w:tblGrid>
      <w:tr w:rsidR="00230E96" w:rsidRPr="007C28CE" w14:paraId="532AE549" w14:textId="77777777" w:rsidTr="00C419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AEF5F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8670295"/>
            <w:r w:rsidRPr="007C28CE">
              <w:rPr>
                <w:rFonts w:ascii="Times New Roman" w:hAnsi="Times New Roman" w:cs="Times New Roman"/>
                <w:b w:val="0"/>
                <w:bCs w:val="0"/>
              </w:rPr>
              <w:t>Demographic variables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DCEFB" w14:textId="77777777" w:rsidR="00230E96" w:rsidRPr="007C28CE" w:rsidRDefault="00230E96" w:rsidP="007C2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Mea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A20E3" w14:textId="77777777" w:rsidR="00230E96" w:rsidRPr="007C28CE" w:rsidRDefault="00230E96" w:rsidP="007C2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D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C9D06" w14:textId="77777777" w:rsidR="00230E96" w:rsidRPr="007C28CE" w:rsidRDefault="00230E96" w:rsidP="007C2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0D2FB" w14:textId="77777777" w:rsidR="00230E96" w:rsidRPr="007C28CE" w:rsidRDefault="00230E96" w:rsidP="007C2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%</w:t>
            </w:r>
          </w:p>
        </w:tc>
      </w:tr>
      <w:tr w:rsidR="00230E96" w:rsidRPr="007C28CE" w14:paraId="13944F93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top w:val="single" w:sz="4" w:space="0" w:color="auto"/>
            </w:tcBorders>
            <w:shd w:val="clear" w:color="auto" w:fill="auto"/>
          </w:tcPr>
          <w:p w14:paraId="2FAB1656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Age of participants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1849B89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50.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4FBCBF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08CD64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14:paraId="61BC65A5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34 - 69</w:t>
            </w:r>
          </w:p>
        </w:tc>
      </w:tr>
      <w:tr w:rsidR="00230E96" w:rsidRPr="007C28CE" w14:paraId="64C735E3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3BBD6BB5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Age of the oldest child at survey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6CD9C628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21.2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993F0B4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B86131D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shd w:val="clear" w:color="auto" w:fill="auto"/>
          </w:tcPr>
          <w:p w14:paraId="219824C4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 - 36</w:t>
            </w:r>
          </w:p>
        </w:tc>
      </w:tr>
      <w:tr w:rsidR="00230E96" w:rsidRPr="007C28CE" w14:paraId="2C8D8E98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496B38A1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Age of the youngest child at survey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3168594C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B36862A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5C5ACA9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shd w:val="clear" w:color="auto" w:fill="auto"/>
          </w:tcPr>
          <w:p w14:paraId="4B7D9A19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 - 30</w:t>
            </w:r>
          </w:p>
        </w:tc>
      </w:tr>
      <w:tr w:rsidR="00230E96" w:rsidRPr="007C28CE" w14:paraId="521A20DC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DA42B12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Number of children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2E1520D1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7B98AC24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2B10E674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4265AFE8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0E96" w:rsidRPr="007C28CE" w14:paraId="5CCF22C1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F6B7FFF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1-2 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6A1A3EF0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0BED6D35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2E8352F0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7F117C01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9.5%</w:t>
            </w:r>
          </w:p>
        </w:tc>
      </w:tr>
      <w:tr w:rsidR="00230E96" w:rsidRPr="007C28CE" w14:paraId="745F67E3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117531A3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≥ 3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57FE06CA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475765A6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7EE36B37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75951BFB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30.5%</w:t>
            </w:r>
          </w:p>
        </w:tc>
      </w:tr>
      <w:tr w:rsidR="00230E96" w:rsidRPr="007C28CE" w14:paraId="3ACE1EEC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0B216B7A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Relationship status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1C24CC1D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4AB72F21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7097E079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0D8B79D8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0E96" w:rsidRPr="007C28CE" w14:paraId="1D40874F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10851A34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Single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5D4B07E4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227AAF37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57A08E58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4581BD1B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2.6%</w:t>
            </w:r>
          </w:p>
        </w:tc>
      </w:tr>
      <w:tr w:rsidR="00230E96" w:rsidRPr="007C28CE" w14:paraId="1DE3FAF9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F9394A6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Married/De facto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6BBA91EC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6F7D00F8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299B1C36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3E960FAB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87.4%</w:t>
            </w:r>
          </w:p>
        </w:tc>
      </w:tr>
      <w:tr w:rsidR="00230E96" w:rsidRPr="007C28CE" w14:paraId="53936927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E1FF2DB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Working full-time/part-time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3AB49194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3C41A253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3CFD0F89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5349DC40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7.9%</w:t>
            </w:r>
          </w:p>
        </w:tc>
      </w:tr>
      <w:tr w:rsidR="00230E96" w:rsidRPr="007C28CE" w14:paraId="2D4F0087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5935D834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Completed tertiary education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01B43755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79BB75B1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279F01E3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1A183251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85.3%</w:t>
            </w:r>
          </w:p>
        </w:tc>
      </w:tr>
      <w:tr w:rsidR="00230E96" w:rsidRPr="007C28CE" w14:paraId="6DE6CDD8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AD4103C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Living arrangement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447FBBCB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73542718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7E6CC770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2E2C207B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0E96" w:rsidRPr="007C28CE" w14:paraId="7E511514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A73DC64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With spouse/partner and children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59DACB28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39B0ADC6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4A076284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185B36C6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1.6%</w:t>
            </w:r>
          </w:p>
        </w:tc>
      </w:tr>
      <w:tr w:rsidR="00230E96" w:rsidRPr="007C28CE" w14:paraId="518726F3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07A2A797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With children only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06040122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62AC2E72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027EB4FE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51F22520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.3%</w:t>
            </w:r>
          </w:p>
        </w:tc>
      </w:tr>
      <w:tr w:rsidR="00230E96" w:rsidRPr="007C28CE" w14:paraId="6AD5B203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8EE1F74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With spouse/partner only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7239838C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23788CF8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62C4CA5A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3293CABE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2.6%</w:t>
            </w:r>
          </w:p>
        </w:tc>
      </w:tr>
      <w:tr w:rsidR="00230E96" w:rsidRPr="007C28CE" w14:paraId="0B61BBF6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231B18E0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Alone, or with other relative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6195FF8C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52798436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1AD1EA1B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020EC329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.3%</w:t>
            </w:r>
          </w:p>
        </w:tc>
      </w:tr>
      <w:tr w:rsidR="00230E96" w:rsidRPr="007C28CE" w14:paraId="4BEB69A5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3F748B76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Born outside of Australia 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7516F616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0CEB9ECF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46382591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7306189E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6.8%</w:t>
            </w:r>
          </w:p>
        </w:tc>
      </w:tr>
      <w:tr w:rsidR="00230E96" w:rsidRPr="007C28CE" w14:paraId="1825DF89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0CFB6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Clinical variables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D3AC1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3DC73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CF58E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510E3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%</w:t>
            </w:r>
          </w:p>
        </w:tc>
      </w:tr>
      <w:tr w:rsidR="00230E96" w:rsidRPr="007C28CE" w14:paraId="428033BF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FD4309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Stage of cancer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1C048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3A687F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C7778D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22487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0E96" w:rsidRPr="007C28CE" w14:paraId="57B97CC9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4B4E0505" w14:textId="4E56F80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Stage </w:t>
            </w:r>
            <w:r w:rsidR="001B7A74" w:rsidRPr="007C28CE">
              <w:rPr>
                <w:rFonts w:ascii="Times New Roman" w:hAnsi="Times New Roman" w:cs="Times New Roman"/>
                <w:b w:val="0"/>
              </w:rPr>
              <w:t>O</w:t>
            </w:r>
            <w:r w:rsidR="00000E84" w:rsidRPr="007C28CE">
              <w:rPr>
                <w:rFonts w:ascii="Times New Roman" w:hAnsi="Times New Roman" w:cs="Times New Roman"/>
                <w:b w:val="0"/>
              </w:rPr>
              <w:t>-</w:t>
            </w:r>
            <w:r w:rsidRPr="007C28CE">
              <w:rPr>
                <w:rFonts w:ascii="Times New Roman" w:hAnsi="Times New Roman" w:cs="Times New Roman"/>
                <w:b w:val="0"/>
              </w:rPr>
              <w:t>I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0B237A78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6B1E056A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79C299B5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398FABAA" w14:textId="729C32C2" w:rsidR="00230E96" w:rsidRPr="007C28CE" w:rsidRDefault="003755CB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54.7</w:t>
            </w:r>
            <w:r w:rsidR="00230E96" w:rsidRPr="007C28CE">
              <w:rPr>
                <w:rFonts w:ascii="Times New Roman" w:hAnsi="Times New Roman" w:cs="Times New Roman"/>
              </w:rPr>
              <w:t>%</w:t>
            </w:r>
          </w:p>
        </w:tc>
      </w:tr>
      <w:tr w:rsidR="00230E96" w:rsidRPr="007C28CE" w14:paraId="00FF9AA2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01F517AB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Stage II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3299BD22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4EF99C2B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58E8EDCB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7AF76C38" w14:textId="72FBE8B5" w:rsidR="00230E96" w:rsidRPr="007C28CE" w:rsidRDefault="00000E84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0.8</w:t>
            </w:r>
            <w:r w:rsidR="00230E96" w:rsidRPr="007C28CE">
              <w:rPr>
                <w:rFonts w:ascii="Times New Roman" w:hAnsi="Times New Roman" w:cs="Times New Roman"/>
              </w:rPr>
              <w:t>%</w:t>
            </w:r>
          </w:p>
        </w:tc>
      </w:tr>
      <w:tr w:rsidR="00230E96" w:rsidRPr="007C28CE" w14:paraId="6D2EF89B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68DBD6BF" w14:textId="451B69FB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Stage III-IV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54CA496F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6F7009C7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38340B0F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3F990A5A" w14:textId="7A3D0927" w:rsidR="00230E96" w:rsidRPr="007C28CE" w:rsidRDefault="00000E84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5.3</w:t>
            </w:r>
            <w:r w:rsidR="00230E96" w:rsidRPr="007C28CE">
              <w:rPr>
                <w:rFonts w:ascii="Times New Roman" w:hAnsi="Times New Roman" w:cs="Times New Roman"/>
              </w:rPr>
              <w:t>%</w:t>
            </w:r>
          </w:p>
        </w:tc>
      </w:tr>
      <w:tr w:rsidR="00230E96" w:rsidRPr="007C28CE" w14:paraId="4C3E1505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3E045150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Months since diagnosis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46B03F68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7.59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727D4E59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53.14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4C3396CE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722D3B05" w14:textId="77777777" w:rsidR="00230E96" w:rsidRPr="007C28CE" w:rsidRDefault="00230E9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</w:tr>
      <w:tr w:rsidR="00230E96" w:rsidRPr="007C28CE" w14:paraId="38923A23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bottom w:val="nil"/>
            </w:tcBorders>
            <w:shd w:val="clear" w:color="auto" w:fill="auto"/>
          </w:tcPr>
          <w:p w14:paraId="04B9315E" w14:textId="77777777" w:rsidR="00230E96" w:rsidRPr="007C28CE" w:rsidRDefault="00230E9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Months since surgery</w:t>
            </w:r>
          </w:p>
        </w:tc>
        <w:tc>
          <w:tcPr>
            <w:tcW w:w="995" w:type="dxa"/>
            <w:gridSpan w:val="3"/>
            <w:tcBorders>
              <w:bottom w:val="nil"/>
            </w:tcBorders>
            <w:shd w:val="clear" w:color="auto" w:fill="auto"/>
          </w:tcPr>
          <w:p w14:paraId="4FA7A0BD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6.17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14:paraId="6CCE5856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6.94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431FC7BD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353E7819" w14:textId="77777777" w:rsidR="00230E96" w:rsidRPr="007C28CE" w:rsidRDefault="00230E9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</w:tr>
      <w:tr w:rsidR="00B226C8" w:rsidRPr="007C28CE" w14:paraId="7D60CA30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top w:val="nil"/>
              <w:bottom w:val="nil"/>
            </w:tcBorders>
            <w:shd w:val="clear" w:color="auto" w:fill="auto"/>
          </w:tcPr>
          <w:p w14:paraId="6E391BF6" w14:textId="5A890168" w:rsidR="00B226C8" w:rsidRPr="007C28CE" w:rsidRDefault="00B226C8" w:rsidP="007C28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>Treatment combination</w:t>
            </w:r>
          </w:p>
        </w:tc>
        <w:tc>
          <w:tcPr>
            <w:tcW w:w="99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FF2AB5F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A530DB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501720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14:paraId="5A941119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26C8" w:rsidRPr="007C28CE" w14:paraId="1AB9FA9A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tcBorders>
              <w:top w:val="nil"/>
            </w:tcBorders>
            <w:shd w:val="clear" w:color="auto" w:fill="auto"/>
          </w:tcPr>
          <w:p w14:paraId="64747E72" w14:textId="19930365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 only</w:t>
            </w:r>
          </w:p>
        </w:tc>
        <w:tc>
          <w:tcPr>
            <w:tcW w:w="995" w:type="dxa"/>
            <w:gridSpan w:val="3"/>
            <w:tcBorders>
              <w:top w:val="nil"/>
            </w:tcBorders>
            <w:shd w:val="clear" w:color="auto" w:fill="auto"/>
          </w:tcPr>
          <w:p w14:paraId="6423C237" w14:textId="160C83FA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</w:tcPr>
          <w:p w14:paraId="4ADE99E9" w14:textId="792FD8D2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58C368FE" w14:textId="043480E0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</w:tcPr>
          <w:p w14:paraId="5B9FC0F2" w14:textId="455AC511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 6.3%</w:t>
            </w:r>
          </w:p>
        </w:tc>
      </w:tr>
      <w:tr w:rsidR="00B226C8" w:rsidRPr="007C28CE" w14:paraId="70DB8A42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37040F77" w14:textId="501C7DF0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/Hormone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31D2254B" w14:textId="3B9DE9AC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ED78A6" w14:textId="341A4F3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23A604E" w14:textId="1205A191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9" w:type="dxa"/>
            <w:shd w:val="clear" w:color="auto" w:fill="auto"/>
          </w:tcPr>
          <w:p w14:paraId="748D6EAB" w14:textId="4646F72A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 4.2%</w:t>
            </w:r>
          </w:p>
        </w:tc>
      </w:tr>
      <w:tr w:rsidR="00B226C8" w:rsidRPr="007C28CE" w14:paraId="6B16494E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57825212" w14:textId="7C1ADB28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/Chemotherapy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3D9363DE" w14:textId="705DC1C0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A6B01A1" w14:textId="57DEDB9C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62A705A" w14:textId="50C0C828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9" w:type="dxa"/>
            <w:shd w:val="clear" w:color="auto" w:fill="auto"/>
          </w:tcPr>
          <w:p w14:paraId="352517FE" w14:textId="2B84E5DE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 7.4%</w:t>
            </w:r>
          </w:p>
        </w:tc>
      </w:tr>
      <w:tr w:rsidR="00B226C8" w:rsidRPr="007C28CE" w14:paraId="14E20182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26D5C7BC" w14:textId="0A4F8B21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/Chemotherapy/Hormone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725C3868" w14:textId="2D4CF31B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6ECE810" w14:textId="7C1729CC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98F986F" w14:textId="55F34D86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9" w:type="dxa"/>
            <w:shd w:val="clear" w:color="auto" w:fill="auto"/>
          </w:tcPr>
          <w:p w14:paraId="74D7C65E" w14:textId="06A99854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3.7%</w:t>
            </w:r>
          </w:p>
        </w:tc>
      </w:tr>
      <w:tr w:rsidR="00B226C8" w:rsidRPr="007C28CE" w14:paraId="3E7BAA1E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6F0C72E2" w14:textId="690BA443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/Chemotherapy/Radiotherapy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4BA0351F" w14:textId="1FAB72E5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C22CB30" w14:textId="0F63715E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DD9E3FA" w14:textId="4001718C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9" w:type="dxa"/>
            <w:shd w:val="clear" w:color="auto" w:fill="auto"/>
          </w:tcPr>
          <w:p w14:paraId="6B0BCB1B" w14:textId="73CE1244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1.6%</w:t>
            </w:r>
          </w:p>
        </w:tc>
      </w:tr>
      <w:tr w:rsidR="00B226C8" w:rsidRPr="007C28CE" w14:paraId="0E1E02E3" w14:textId="77777777" w:rsidTr="00C41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68D3AF43" w14:textId="74C53A26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/Radiotherapy/Hormone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1BF79D78" w14:textId="77BBA25E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560CF4D" w14:textId="5D419F8C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DFD741E" w14:textId="11985090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9" w:type="dxa"/>
            <w:shd w:val="clear" w:color="auto" w:fill="auto"/>
          </w:tcPr>
          <w:p w14:paraId="2F5C971D" w14:textId="041D518C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2.6%</w:t>
            </w:r>
          </w:p>
        </w:tc>
      </w:tr>
      <w:tr w:rsidR="00B226C8" w:rsidRPr="007C28CE" w14:paraId="4EB131A2" w14:textId="77777777" w:rsidTr="00C4197B">
        <w:trPr>
          <w:gridAfter w:val="1"/>
          <w:wAfter w:w="6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auto"/>
          </w:tcPr>
          <w:p w14:paraId="7C997D47" w14:textId="1A401427" w:rsidR="00B226C8" w:rsidRPr="007C28CE" w:rsidRDefault="00B226C8" w:rsidP="007C28CE">
            <w:pPr>
              <w:spacing w:line="360" w:lineRule="auto"/>
              <w:ind w:left="313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</w:rPr>
              <w:t>Surgery/ Chemotherapy Radiotherapy/Hormone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27680D4C" w14:textId="28F08AD8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DD2E3DD" w14:textId="2F0B3DC3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E7C8B85" w14:textId="6B1FD668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49" w:type="dxa"/>
            <w:shd w:val="clear" w:color="auto" w:fill="auto"/>
          </w:tcPr>
          <w:p w14:paraId="0B015F49" w14:textId="2F55A811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4.2%</w:t>
            </w:r>
          </w:p>
        </w:tc>
      </w:tr>
      <w:tr w:rsidR="00B226C8" w:rsidRPr="007C28CE" w14:paraId="09B25487" w14:textId="77777777" w:rsidTr="00C4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9AAD2" w14:textId="77777777" w:rsidR="00B226C8" w:rsidRPr="007C28CE" w:rsidRDefault="00B226C8" w:rsidP="007C28C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18998909"/>
            <w:r w:rsidRPr="007C28C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easures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B2270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50F1C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C28C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178A5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C28CE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E12C0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C28CE">
              <w:rPr>
                <w:rFonts w:ascii="Times New Roman" w:hAnsi="Times New Roman" w:cs="Times New Roman"/>
              </w:rPr>
              <w:t>Possible Range (Observed Range)</w:t>
            </w:r>
          </w:p>
        </w:tc>
      </w:tr>
      <w:tr w:rsidR="00B226C8" w:rsidRPr="007C28CE" w14:paraId="565D1B30" w14:textId="77777777" w:rsidTr="00C419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9616D6D" w14:textId="243CB00F" w:rsidR="00B226C8" w:rsidRPr="007C28CE" w:rsidRDefault="00B226C8" w:rsidP="007C28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  <w:b w:val="0"/>
                <w:i/>
              </w:rPr>
              <w:t xml:space="preserve">Depression, Anxiety and Stress Scale </w:t>
            </w:r>
            <w:r w:rsidR="003D5E3E" w:rsidRPr="007C28CE">
              <w:rPr>
                <w:rFonts w:ascii="Times New Roman" w:hAnsi="Times New Roman" w:cs="Times New Roman"/>
                <w:b w:val="0"/>
                <w:i/>
              </w:rPr>
              <w:t>(DASS)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AFB2C8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6A87BB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5E61269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0 – 42</w:t>
            </w:r>
          </w:p>
        </w:tc>
      </w:tr>
      <w:tr w:rsidR="00B226C8" w:rsidRPr="007C28CE" w14:paraId="6DA3DDF8" w14:textId="77777777" w:rsidTr="00C4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shd w:val="clear" w:color="auto" w:fill="auto"/>
          </w:tcPr>
          <w:p w14:paraId="4CE8E07F" w14:textId="77777777" w:rsidR="00B226C8" w:rsidRPr="007C28CE" w:rsidRDefault="00B226C8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   DASS-D (Depression)</w:t>
            </w:r>
          </w:p>
        </w:tc>
        <w:tc>
          <w:tcPr>
            <w:tcW w:w="285" w:type="dxa"/>
            <w:shd w:val="clear" w:color="auto" w:fill="auto"/>
          </w:tcPr>
          <w:p w14:paraId="1CF93CBC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209BAE8C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81" w:type="dxa"/>
            <w:gridSpan w:val="2"/>
            <w:shd w:val="clear" w:color="auto" w:fill="auto"/>
          </w:tcPr>
          <w:p w14:paraId="0F83F7D2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1995" w:type="dxa"/>
            <w:gridSpan w:val="3"/>
            <w:shd w:val="clear" w:color="auto" w:fill="auto"/>
          </w:tcPr>
          <w:p w14:paraId="54C6E74A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(0 – 38)</w:t>
            </w:r>
          </w:p>
        </w:tc>
      </w:tr>
      <w:tr w:rsidR="00B226C8" w:rsidRPr="007C28CE" w14:paraId="02E551F4" w14:textId="77777777" w:rsidTr="00C419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shd w:val="clear" w:color="auto" w:fill="auto"/>
          </w:tcPr>
          <w:p w14:paraId="42875600" w14:textId="77777777" w:rsidR="00B226C8" w:rsidRPr="007C28CE" w:rsidRDefault="00B226C8" w:rsidP="007C28CE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   DASS-A (Anxiety)</w:t>
            </w:r>
          </w:p>
        </w:tc>
        <w:tc>
          <w:tcPr>
            <w:tcW w:w="285" w:type="dxa"/>
            <w:shd w:val="clear" w:color="auto" w:fill="auto"/>
          </w:tcPr>
          <w:p w14:paraId="5CFB0ED9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2675744C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881" w:type="dxa"/>
            <w:gridSpan w:val="2"/>
            <w:shd w:val="clear" w:color="auto" w:fill="auto"/>
          </w:tcPr>
          <w:p w14:paraId="02FB5CCF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995" w:type="dxa"/>
            <w:gridSpan w:val="3"/>
            <w:shd w:val="clear" w:color="auto" w:fill="auto"/>
          </w:tcPr>
          <w:p w14:paraId="00241279" w14:textId="77777777" w:rsidR="00B226C8" w:rsidRPr="007C28CE" w:rsidRDefault="00B226C8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(0 – 28)</w:t>
            </w:r>
          </w:p>
        </w:tc>
      </w:tr>
      <w:tr w:rsidR="00B226C8" w:rsidRPr="007C28CE" w14:paraId="1BBBBA84" w14:textId="77777777" w:rsidTr="00C4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shd w:val="clear" w:color="auto" w:fill="auto"/>
          </w:tcPr>
          <w:p w14:paraId="3285A546" w14:textId="77777777" w:rsidR="00B226C8" w:rsidRPr="007C28CE" w:rsidRDefault="00B226C8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   DASS-S (Stress)</w:t>
            </w:r>
          </w:p>
        </w:tc>
        <w:tc>
          <w:tcPr>
            <w:tcW w:w="285" w:type="dxa"/>
            <w:shd w:val="clear" w:color="auto" w:fill="auto"/>
          </w:tcPr>
          <w:p w14:paraId="4C223B64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584D42F5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881" w:type="dxa"/>
            <w:gridSpan w:val="2"/>
            <w:shd w:val="clear" w:color="auto" w:fill="auto"/>
          </w:tcPr>
          <w:p w14:paraId="270E8813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995" w:type="dxa"/>
            <w:gridSpan w:val="3"/>
            <w:shd w:val="clear" w:color="auto" w:fill="auto"/>
          </w:tcPr>
          <w:p w14:paraId="7386F6EC" w14:textId="77777777" w:rsidR="00B226C8" w:rsidRPr="007C28CE" w:rsidRDefault="00B226C8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(0 – 32)</w:t>
            </w:r>
          </w:p>
        </w:tc>
      </w:tr>
      <w:tr w:rsidR="00821C0C" w:rsidRPr="007C28CE" w14:paraId="558ADEBD" w14:textId="77777777" w:rsidTr="00C419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shd w:val="clear" w:color="auto" w:fill="auto"/>
          </w:tcPr>
          <w:p w14:paraId="3DA59D89" w14:textId="4B8FE921" w:rsidR="00821C0C" w:rsidRPr="007C28CE" w:rsidRDefault="00821C0C" w:rsidP="007C28C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  <w:i/>
              </w:rPr>
              <w:t>Cancer-related Parenting Self Efficacy (CaPSE)</w:t>
            </w:r>
          </w:p>
        </w:tc>
        <w:tc>
          <w:tcPr>
            <w:tcW w:w="285" w:type="dxa"/>
            <w:shd w:val="clear" w:color="auto" w:fill="auto"/>
          </w:tcPr>
          <w:p w14:paraId="159963A5" w14:textId="77777777" w:rsidR="00821C0C" w:rsidRPr="007C28CE" w:rsidRDefault="00821C0C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3890605F" w14:textId="77777777" w:rsidR="00821C0C" w:rsidRPr="007C28CE" w:rsidRDefault="00821C0C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gridSpan w:val="2"/>
            <w:shd w:val="clear" w:color="auto" w:fill="auto"/>
          </w:tcPr>
          <w:p w14:paraId="15CDF588" w14:textId="77777777" w:rsidR="00821C0C" w:rsidRPr="007C28CE" w:rsidRDefault="00821C0C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gridSpan w:val="3"/>
            <w:shd w:val="clear" w:color="auto" w:fill="auto"/>
          </w:tcPr>
          <w:p w14:paraId="19510DCB" w14:textId="77777777" w:rsidR="00821C0C" w:rsidRPr="007C28CE" w:rsidRDefault="00821C0C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0FA6" w:rsidRPr="007C28CE" w14:paraId="43AFBB25" w14:textId="77777777" w:rsidTr="00C4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3"/>
            <w:shd w:val="clear" w:color="auto" w:fill="auto"/>
          </w:tcPr>
          <w:p w14:paraId="0E9B9F29" w14:textId="07B832DB" w:rsidR="00D40FA6" w:rsidRPr="007C28CE" w:rsidRDefault="006B6F2D" w:rsidP="007C28CE">
            <w:pPr>
              <w:spacing w:line="360" w:lineRule="auto"/>
              <w:ind w:firstLine="596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7C28CE">
              <w:rPr>
                <w:rFonts w:ascii="Times New Roman" w:hAnsi="Times New Roman" w:cs="Times New Roman"/>
                <w:b w:val="0"/>
                <w:bCs w:val="0"/>
                <w:i/>
              </w:rPr>
              <w:t>Parenting efficacy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0335984D" w14:textId="79D85361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99.47</w:t>
            </w:r>
          </w:p>
        </w:tc>
        <w:tc>
          <w:tcPr>
            <w:tcW w:w="881" w:type="dxa"/>
            <w:gridSpan w:val="2"/>
            <w:shd w:val="clear" w:color="auto" w:fill="auto"/>
          </w:tcPr>
          <w:p w14:paraId="3A20827D" w14:textId="7B03A127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995" w:type="dxa"/>
            <w:gridSpan w:val="3"/>
            <w:shd w:val="clear" w:color="auto" w:fill="auto"/>
          </w:tcPr>
          <w:p w14:paraId="554A4B2E" w14:textId="77777777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24 – 144 </w:t>
            </w:r>
          </w:p>
          <w:p w14:paraId="0C3AB7F4" w14:textId="1E3300D9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(76 – 120)</w:t>
            </w:r>
          </w:p>
        </w:tc>
      </w:tr>
      <w:tr w:rsidR="00D40FA6" w:rsidRPr="007C28CE" w14:paraId="63637116" w14:textId="77777777" w:rsidTr="00C419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3"/>
            <w:shd w:val="clear" w:color="auto" w:fill="auto"/>
          </w:tcPr>
          <w:p w14:paraId="56BE8CA6" w14:textId="77777777" w:rsidR="00D40FA6" w:rsidRPr="007C28CE" w:rsidRDefault="00D40FA6" w:rsidP="007C28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  <w:b w:val="0"/>
                <w:i/>
              </w:rPr>
              <w:t>Self-Compassion Scale (SCS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67268FC6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gridSpan w:val="2"/>
            <w:shd w:val="clear" w:color="auto" w:fill="auto"/>
          </w:tcPr>
          <w:p w14:paraId="4D66861B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gridSpan w:val="3"/>
            <w:shd w:val="clear" w:color="auto" w:fill="auto"/>
          </w:tcPr>
          <w:p w14:paraId="71339837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 – 5</w:t>
            </w:r>
          </w:p>
        </w:tc>
      </w:tr>
      <w:tr w:rsidR="00D40FA6" w:rsidRPr="007C28CE" w14:paraId="28769BA5" w14:textId="77777777" w:rsidTr="00C4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shd w:val="clear" w:color="auto" w:fill="auto"/>
          </w:tcPr>
          <w:p w14:paraId="78F6439D" w14:textId="77777777" w:rsidR="00D40FA6" w:rsidRPr="007C28CE" w:rsidRDefault="00D40FA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   Self-warmth</w:t>
            </w:r>
          </w:p>
        </w:tc>
        <w:tc>
          <w:tcPr>
            <w:tcW w:w="285" w:type="dxa"/>
            <w:shd w:val="clear" w:color="auto" w:fill="auto"/>
          </w:tcPr>
          <w:p w14:paraId="1A8CCA16" w14:textId="77777777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26315EC6" w14:textId="77777777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881" w:type="dxa"/>
            <w:gridSpan w:val="2"/>
            <w:shd w:val="clear" w:color="auto" w:fill="auto"/>
          </w:tcPr>
          <w:p w14:paraId="4F0D8EEC" w14:textId="77777777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995" w:type="dxa"/>
            <w:gridSpan w:val="3"/>
            <w:shd w:val="clear" w:color="auto" w:fill="auto"/>
          </w:tcPr>
          <w:p w14:paraId="5630C807" w14:textId="77777777" w:rsidR="00D40FA6" w:rsidRPr="007C28CE" w:rsidRDefault="00D40FA6" w:rsidP="007C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(1.70 – 4.50)</w:t>
            </w:r>
          </w:p>
        </w:tc>
      </w:tr>
      <w:tr w:rsidR="00D40FA6" w:rsidRPr="007C28CE" w14:paraId="1D596B28" w14:textId="77777777" w:rsidTr="00C419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shd w:val="clear" w:color="auto" w:fill="auto"/>
          </w:tcPr>
          <w:p w14:paraId="693DE061" w14:textId="77777777" w:rsidR="00D40FA6" w:rsidRPr="007C28CE" w:rsidRDefault="00D40FA6" w:rsidP="007C28C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7C28CE">
              <w:rPr>
                <w:rFonts w:ascii="Times New Roman" w:hAnsi="Times New Roman" w:cs="Times New Roman"/>
                <w:b w:val="0"/>
              </w:rPr>
              <w:t xml:space="preserve">         Self-coldness</w:t>
            </w:r>
          </w:p>
        </w:tc>
        <w:tc>
          <w:tcPr>
            <w:tcW w:w="285" w:type="dxa"/>
            <w:shd w:val="clear" w:color="auto" w:fill="auto"/>
          </w:tcPr>
          <w:p w14:paraId="05D5E878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7A440767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81" w:type="dxa"/>
            <w:gridSpan w:val="2"/>
            <w:shd w:val="clear" w:color="auto" w:fill="auto"/>
          </w:tcPr>
          <w:p w14:paraId="1EDCE305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995" w:type="dxa"/>
            <w:gridSpan w:val="3"/>
            <w:shd w:val="clear" w:color="auto" w:fill="auto"/>
          </w:tcPr>
          <w:p w14:paraId="1AFE002C" w14:textId="77777777" w:rsidR="00D40FA6" w:rsidRPr="007C28CE" w:rsidRDefault="00D40FA6" w:rsidP="007C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(1.13 – 4.48)</w:t>
            </w:r>
          </w:p>
        </w:tc>
      </w:tr>
    </w:tbl>
    <w:bookmarkEnd w:id="0"/>
    <w:bookmarkEnd w:id="1"/>
    <w:p w14:paraId="0A70A8D6" w14:textId="77777777" w:rsidR="00230E96" w:rsidRDefault="00230E96" w:rsidP="007C28CE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9CA"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= 95</w:t>
      </w:r>
    </w:p>
    <w:p w14:paraId="1F09E246" w14:textId="279F5C33" w:rsidR="00505621" w:rsidRDefault="00505621" w:rsidP="007C28CE">
      <w:r>
        <w:br w:type="page"/>
      </w:r>
    </w:p>
    <w:p w14:paraId="5DF68740" w14:textId="77777777" w:rsidR="00505621" w:rsidRDefault="00505621" w:rsidP="007C28CE">
      <w:pPr>
        <w:pStyle w:val="Default"/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15EAD112">
        <w:rPr>
          <w:b/>
          <w:bCs/>
        </w:rPr>
        <w:t xml:space="preserve">Table </w:t>
      </w:r>
      <w:r>
        <w:rPr>
          <w:b/>
          <w:bCs/>
        </w:rPr>
        <w:t>2</w:t>
      </w:r>
    </w:p>
    <w:p w14:paraId="55AF7C9D" w14:textId="77777777" w:rsidR="00505621" w:rsidRDefault="00505621" w:rsidP="007C28CE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7F4D57F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orrelation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for</w:t>
      </w:r>
      <w:r w:rsidRPr="7F4D57F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odel</w:t>
      </w:r>
      <w:r w:rsidRPr="7F4D57F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Variable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nd Key Demographic and Clinical variables</w:t>
      </w:r>
    </w:p>
    <w:tbl>
      <w:tblPr>
        <w:tblStyle w:val="TableGrid"/>
        <w:tblW w:w="8314" w:type="dxa"/>
        <w:tblLayout w:type="fixed"/>
        <w:tblLook w:val="04A0" w:firstRow="1" w:lastRow="0" w:firstColumn="1" w:lastColumn="0" w:noHBand="0" w:noVBand="1"/>
      </w:tblPr>
      <w:tblGrid>
        <w:gridCol w:w="3015"/>
        <w:gridCol w:w="883"/>
        <w:gridCol w:w="883"/>
        <w:gridCol w:w="883"/>
        <w:gridCol w:w="884"/>
        <w:gridCol w:w="883"/>
        <w:gridCol w:w="883"/>
      </w:tblGrid>
      <w:tr w:rsidR="00505621" w:rsidRPr="008E27DF" w14:paraId="79A47F79" w14:textId="77777777" w:rsidTr="007C28CE">
        <w:trPr>
          <w:trHeight w:val="367"/>
        </w:trPr>
        <w:tc>
          <w:tcPr>
            <w:tcW w:w="3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4C6F1F" w14:textId="77777777" w:rsidR="00505621" w:rsidRPr="00D827C4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4FDB2B" w14:textId="77777777" w:rsidR="00505621" w:rsidRPr="00D827C4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97D179" w14:textId="77777777" w:rsidR="00505621" w:rsidRPr="00D827C4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4BC210" w14:textId="77777777" w:rsidR="00505621" w:rsidRPr="00D827C4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608EA5" w14:textId="77777777" w:rsidR="00505621" w:rsidRPr="00D827C4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4D1793" w14:textId="77777777" w:rsidR="00505621" w:rsidRPr="00D827C4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8E2EC1" w14:textId="77777777" w:rsidR="00505621" w:rsidRPr="00D827C4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827C4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</w:tr>
      <w:tr w:rsidR="00505621" w:rsidRPr="008E27DF" w14:paraId="5255D9BB" w14:textId="77777777" w:rsidTr="007C28CE">
        <w:trPr>
          <w:trHeight w:val="367"/>
        </w:trPr>
        <w:tc>
          <w:tcPr>
            <w:tcW w:w="3015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36BB2B3C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1. Depression 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45767463" w14:textId="77777777" w:rsidR="00505621" w:rsidRPr="00550D01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6C5BE0C4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1BCAA123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47947EC7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26D06193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one" w:sz="4" w:space="0" w:color="000000" w:themeColor="text1"/>
              <w:right w:val="nil"/>
            </w:tcBorders>
          </w:tcPr>
          <w:p w14:paraId="233C109B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5621" w:rsidRPr="008E27DF" w14:paraId="65F561CB" w14:textId="77777777" w:rsidTr="007C28CE">
        <w:trPr>
          <w:trHeight w:val="367"/>
        </w:trPr>
        <w:tc>
          <w:tcPr>
            <w:tcW w:w="3015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28EC974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2. Anxiety </w:t>
            </w:r>
          </w:p>
        </w:tc>
        <w:tc>
          <w:tcPr>
            <w:tcW w:w="883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D33DE8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49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4FAD429" w14:textId="77777777" w:rsidR="00505621" w:rsidRPr="00550D01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3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5A9EB81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4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BCA010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9554460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2D0A6B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5621" w:rsidRPr="008E27DF" w14:paraId="16DA2BD7" w14:textId="77777777" w:rsidTr="007C28CE">
        <w:trPr>
          <w:trHeight w:val="367"/>
        </w:trPr>
        <w:tc>
          <w:tcPr>
            <w:tcW w:w="301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11B5880F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 Stress</w:t>
            </w:r>
          </w:p>
        </w:tc>
        <w:tc>
          <w:tcPr>
            <w:tcW w:w="883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7C315CB8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  <w:r w:rsidRPr="000F6E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83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0CBF04AB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67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1722D77C" w14:textId="77777777" w:rsidR="00505621" w:rsidRPr="00550D01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4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2EB16ED7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67F5E9D2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</w:tcPr>
          <w:p w14:paraId="60181493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5621" w:rsidRPr="008E27DF" w14:paraId="22B838B9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AD081D0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. Parenting efficac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C10F6EF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.28</w:t>
            </w:r>
            <w:r w:rsidRPr="000F6E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DDF7A7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72B0C9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35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F4F73F" w14:textId="77777777" w:rsidR="00505621" w:rsidRPr="00550D01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5BDF8D7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400187C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5621" w:rsidRPr="008E27DF" w14:paraId="4CF36512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064C55C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5. </w:t>
            </w:r>
            <w:r w:rsidRPr="00550D01">
              <w:rPr>
                <w:rFonts w:ascii="Times New Roman" w:hAnsi="Times New Roman" w:cs="Times New Roman"/>
              </w:rPr>
              <w:t>Self-warmt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F41E16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.25</w:t>
            </w:r>
            <w:r w:rsidRPr="000F6E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32E64B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FB99CD8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34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EC2DCE4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A0E92D" w14:textId="77777777" w:rsidR="00505621" w:rsidRPr="00550D01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1E2EBA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5621" w:rsidRPr="008E27DF" w14:paraId="0CDDDD91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07932AA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.</w:t>
            </w:r>
            <w:r w:rsidRPr="00550D01">
              <w:rPr>
                <w:rFonts w:ascii="Times New Roman" w:hAnsi="Times New Roman" w:cs="Times New Roman"/>
              </w:rPr>
              <w:t xml:space="preserve"> Self-coldnes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997668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6034AA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36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BD16980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</w:t>
            </w: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BC92433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37</w:t>
            </w:r>
            <w:r w:rsidRPr="000F6E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E7E840E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49</w:t>
            </w:r>
            <w:r w:rsidRPr="000F6E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9CEA85" w14:textId="77777777" w:rsidR="00505621" w:rsidRPr="00550D01" w:rsidRDefault="00505621" w:rsidP="007C2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505621" w:rsidRPr="008E27DF" w14:paraId="6DFD2537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689B0B5" w14:textId="77777777" w:rsidR="00505621" w:rsidRPr="00550D01" w:rsidRDefault="00505621" w:rsidP="007C28CE">
            <w:pPr>
              <w:ind w:right="-12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50D01">
              <w:rPr>
                <w:rFonts w:ascii="Times New Roman" w:hAnsi="Times New Roman" w:cs="Times New Roman"/>
              </w:rPr>
              <w:t xml:space="preserve">7. Age of mother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B4CEFF6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9E92E6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3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B7655ED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5CB2CCD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82AE29" w14:textId="77777777" w:rsidR="00505621" w:rsidRPr="000D7C6C" w:rsidRDefault="00505621" w:rsidP="007C28CE">
            <w:pPr>
              <w:rPr>
                <w:rFonts w:ascii="Times New Roman" w:eastAsia="Times New Roman" w:hAnsi="Times New Roman" w:cs="Times New Roman"/>
              </w:rPr>
            </w:pPr>
            <w:r w:rsidRPr="000D7C6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600DC5" w14:textId="77777777" w:rsidR="00505621" w:rsidRPr="000D7C6C" w:rsidRDefault="00505621" w:rsidP="007C28CE">
            <w:pPr>
              <w:rPr>
                <w:rFonts w:ascii="Times New Roman" w:eastAsia="Times New Roman" w:hAnsi="Times New Roman" w:cs="Times New Roman"/>
              </w:rPr>
            </w:pPr>
            <w:r w:rsidRPr="000D7C6C">
              <w:rPr>
                <w:rFonts w:ascii="Times New Roman" w:eastAsia="Times New Roman" w:hAnsi="Times New Roman" w:cs="Times New Roman"/>
              </w:rPr>
              <w:t>.11</w:t>
            </w:r>
          </w:p>
        </w:tc>
      </w:tr>
      <w:tr w:rsidR="00505621" w:rsidRPr="008E27DF" w14:paraId="7C1BFD48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2389A957" w14:textId="77777777" w:rsidR="00505621" w:rsidRPr="00550D01" w:rsidRDefault="00505621" w:rsidP="007C28CE">
            <w:pPr>
              <w:ind w:right="-12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50D01">
              <w:rPr>
                <w:rFonts w:ascii="Times New Roman" w:hAnsi="Times New Roman" w:cs="Times New Roman"/>
              </w:rPr>
              <w:t xml:space="preserve">8. Age of youngest child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33239E8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E4682C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33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7D5998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CE2EE7D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8E41C2F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21A0AC5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5</w:t>
            </w:r>
          </w:p>
        </w:tc>
      </w:tr>
      <w:tr w:rsidR="00505621" w:rsidRPr="008E27DF" w14:paraId="746B184E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8D0AB91" w14:textId="77777777" w:rsidR="00505621" w:rsidRPr="00550D01" w:rsidRDefault="00505621" w:rsidP="007C28CE">
            <w:pPr>
              <w:ind w:right="-12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50D01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0D01"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852AF9E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7282759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50D0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A7A7133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65592B6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BEA1A26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EF9E8F7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24</w:t>
            </w:r>
            <w:r w:rsidRPr="000F6E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505621" w:rsidRPr="008E27DF" w14:paraId="6DBC732E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B905A9A" w14:textId="77777777" w:rsidR="00505621" w:rsidRDefault="00505621" w:rsidP="007C28CE">
            <w:pPr>
              <w:ind w:right="-123"/>
              <w:rPr>
                <w:rFonts w:ascii="Times New Roman" w:hAnsi="Times New Roman" w:cs="Times New Roman"/>
              </w:rPr>
            </w:pPr>
            <w:r w:rsidRPr="00550D0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550D01">
              <w:rPr>
                <w:rFonts w:ascii="Times New Roman" w:hAnsi="Times New Roman" w:cs="Times New Roman"/>
              </w:rPr>
              <w:t xml:space="preserve">. Relationship status </w:t>
            </w:r>
            <w:r w:rsidRPr="00550D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F09FEE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934736E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C3D3A79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3F902EE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F24F88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E203E7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4</w:t>
            </w:r>
          </w:p>
        </w:tc>
      </w:tr>
      <w:tr w:rsidR="00505621" w:rsidRPr="008E27DF" w14:paraId="692C816A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719BA9BD" w14:textId="77777777" w:rsidR="00505621" w:rsidRDefault="00505621" w:rsidP="007C28CE">
            <w:pPr>
              <w:ind w:right="-123"/>
              <w:rPr>
                <w:rFonts w:ascii="Times New Roman" w:hAnsi="Times New Roman" w:cs="Times New Roman"/>
              </w:rPr>
            </w:pPr>
            <w:r w:rsidRPr="00550D0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50D01">
              <w:rPr>
                <w:rFonts w:ascii="Times New Roman" w:hAnsi="Times New Roman" w:cs="Times New Roman"/>
              </w:rPr>
              <w:t xml:space="preserve">. Employment status </w:t>
            </w:r>
            <w:r w:rsidRPr="00550D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CBA594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E9C0A96" w14:textId="77777777" w:rsidR="00505621" w:rsidRPr="00550D0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21</w:t>
            </w:r>
            <w:r w:rsidRPr="000F6E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34F0504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9805335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04C92E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A6DB01" w14:textId="77777777" w:rsidR="00505621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1</w:t>
            </w:r>
          </w:p>
        </w:tc>
      </w:tr>
      <w:tr w:rsidR="00505621" w:rsidRPr="007C28CE" w14:paraId="0699CC3D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6B6DA75B" w14:textId="77777777" w:rsidR="00505621" w:rsidRPr="007C28CE" w:rsidRDefault="00505621" w:rsidP="007C28CE">
            <w:pPr>
              <w:ind w:right="-123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12. Education status </w:t>
            </w:r>
            <w:r w:rsidRPr="007C28C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BA44D1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CEF0262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3B3821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E50B40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ED781C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C258631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7</w:t>
            </w:r>
          </w:p>
        </w:tc>
      </w:tr>
      <w:tr w:rsidR="00505621" w:rsidRPr="007C28CE" w14:paraId="5F8A4CED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53CE9BF" w14:textId="77777777" w:rsidR="00505621" w:rsidRPr="007C28CE" w:rsidRDefault="00505621" w:rsidP="007C28CE">
            <w:pPr>
              <w:ind w:right="-12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hAnsi="Times New Roman" w:cs="Times New Roman"/>
              </w:rPr>
              <w:t xml:space="preserve">13. Time since diagnosi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E016F6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BDD9549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22</w:t>
            </w:r>
            <w:r w:rsidRPr="007C28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B4FB04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00EBF10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C4B742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5B72EC7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18</w:t>
            </w:r>
          </w:p>
        </w:tc>
      </w:tr>
      <w:tr w:rsidR="00505621" w:rsidRPr="007C28CE" w14:paraId="1A9FFA65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7B6089F" w14:textId="77777777" w:rsidR="00505621" w:rsidRPr="007C28CE" w:rsidRDefault="00505621" w:rsidP="007C28CE">
            <w:pPr>
              <w:ind w:right="-123"/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14. Cancer stage</w:t>
            </w:r>
            <w:r w:rsidRPr="007C28CE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D75A482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350CE2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F3C051A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9CAFD4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123BBE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8ADF28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4</w:t>
            </w:r>
          </w:p>
        </w:tc>
      </w:tr>
      <w:tr w:rsidR="00505621" w:rsidRPr="007C28CE" w14:paraId="72449A48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0655A7B9" w14:textId="77777777" w:rsidR="00505621" w:rsidRPr="007C28CE" w:rsidRDefault="00505621" w:rsidP="007C28CE">
            <w:pPr>
              <w:ind w:right="-123"/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hAnsi="Times New Roman" w:cs="Times New Roman"/>
              </w:rPr>
              <w:t>15. Time since surger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100C12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ABDA4B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E23B39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E06DA97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FCA774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2B0C364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12</w:t>
            </w:r>
          </w:p>
        </w:tc>
      </w:tr>
      <w:tr w:rsidR="00505621" w:rsidRPr="007C28CE" w14:paraId="21051F99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CDFBCE2" w14:textId="77777777" w:rsidR="00505621" w:rsidRPr="007C28CE" w:rsidRDefault="00505621" w:rsidP="007C28CE">
            <w:pPr>
              <w:ind w:right="-123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>16. Chemotherapy</w:t>
            </w:r>
            <w:r w:rsidRPr="007C28CE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  <w:r w:rsidRPr="007C28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E5E0657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8260216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2ACE9A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6449DCB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22</w:t>
            </w:r>
            <w:r w:rsidRPr="007C28CE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1666943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0E0F434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5</w:t>
            </w:r>
          </w:p>
        </w:tc>
      </w:tr>
      <w:tr w:rsidR="00505621" w:rsidRPr="007C28CE" w14:paraId="44CEC4C8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C99E69B" w14:textId="77777777" w:rsidR="00505621" w:rsidRPr="007C28CE" w:rsidRDefault="00505621" w:rsidP="007C28CE">
            <w:pPr>
              <w:ind w:right="-123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17. Radiotherapy </w:t>
            </w:r>
            <w:r w:rsidRPr="007C28C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730A0BA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92BFEF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DA0EC9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 xml:space="preserve">.0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776227D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A15FDCA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B5E2E9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07</w:t>
            </w:r>
          </w:p>
        </w:tc>
      </w:tr>
      <w:tr w:rsidR="00505621" w:rsidRPr="007C28CE" w14:paraId="78816BD3" w14:textId="77777777" w:rsidTr="007C28CE">
        <w:trPr>
          <w:trHeight w:val="367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01914" w14:textId="77777777" w:rsidR="00505621" w:rsidRPr="007C28CE" w:rsidRDefault="00505621" w:rsidP="007C28CE">
            <w:pPr>
              <w:ind w:right="-123"/>
              <w:rPr>
                <w:rFonts w:ascii="Times New Roman" w:hAnsi="Times New Roman" w:cs="Times New Roman"/>
              </w:rPr>
            </w:pPr>
            <w:r w:rsidRPr="007C28CE">
              <w:rPr>
                <w:rFonts w:ascii="Times New Roman" w:hAnsi="Times New Roman" w:cs="Times New Roman"/>
              </w:rPr>
              <w:t xml:space="preserve">18. Hormone therapy </w:t>
            </w:r>
            <w:r w:rsidRPr="007C28C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EE7BC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CFE7A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B465E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58E5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A0D60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.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000F4" w14:textId="77777777" w:rsidR="00505621" w:rsidRPr="007C28CE" w:rsidRDefault="00505621" w:rsidP="007C28C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C28CE">
              <w:rPr>
                <w:rFonts w:ascii="Times New Roman" w:eastAsia="Times New Roman" w:hAnsi="Times New Roman" w:cs="Times New Roman"/>
                <w:lang w:val="en-GB"/>
              </w:rPr>
              <w:t>-.09</w:t>
            </w:r>
          </w:p>
        </w:tc>
      </w:tr>
    </w:tbl>
    <w:p w14:paraId="18128008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28CE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18C6687C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18"/>
        </w:rPr>
      </w:pPr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r w:rsidRPr="007C28CE">
        <w:rPr>
          <w:rFonts w:ascii="Times New Roman" w:hAnsi="Times New Roman" w:cs="Times New Roman"/>
          <w:sz w:val="20"/>
          <w:szCs w:val="18"/>
        </w:rPr>
        <w:t xml:space="preserve"> Without a partner: 0, with a partner: 1</w:t>
      </w:r>
    </w:p>
    <w:p w14:paraId="0EA30BA8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18"/>
        </w:rPr>
      </w:pPr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>b</w:t>
      </w:r>
      <w:r w:rsidRPr="007C28CE">
        <w:rPr>
          <w:rFonts w:ascii="Times New Roman" w:hAnsi="Times New Roman" w:cs="Times New Roman"/>
          <w:sz w:val="20"/>
          <w:szCs w:val="18"/>
        </w:rPr>
        <w:t xml:space="preserve"> Unemployed: 0, Working parttime/fulltime: 1</w:t>
      </w:r>
    </w:p>
    <w:p w14:paraId="2002DEC3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18"/>
        </w:rPr>
      </w:pPr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 xml:space="preserve">c </w:t>
      </w:r>
      <w:r w:rsidRPr="007C28CE">
        <w:rPr>
          <w:rFonts w:ascii="Times New Roman" w:hAnsi="Times New Roman" w:cs="Times New Roman"/>
          <w:sz w:val="20"/>
          <w:szCs w:val="18"/>
        </w:rPr>
        <w:t>Did not complete tertiary education: 0, Completed tertiary education: 1</w:t>
      </w:r>
    </w:p>
    <w:p w14:paraId="29289132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18"/>
          <w:vertAlign w:val="superscript"/>
        </w:rPr>
      </w:pPr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 xml:space="preserve">d </w:t>
      </w:r>
      <w:r w:rsidRPr="007C28CE">
        <w:rPr>
          <w:rFonts w:ascii="Times New Roman" w:hAnsi="Times New Roman" w:cs="Times New Roman"/>
          <w:sz w:val="20"/>
          <w:szCs w:val="18"/>
        </w:rPr>
        <w:t>Stage O-I: 0, Stage II-IV: 1</w:t>
      </w:r>
    </w:p>
    <w:p w14:paraId="1456E10A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18"/>
        </w:rPr>
      </w:pPr>
      <w:proofErr w:type="spellStart"/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>e</w:t>
      </w:r>
      <w:proofErr w:type="spellEnd"/>
      <w:r w:rsidRPr="007C28CE">
        <w:rPr>
          <w:rFonts w:ascii="Times New Roman" w:hAnsi="Times New Roman" w:cs="Times New Roman"/>
          <w:sz w:val="20"/>
          <w:szCs w:val="18"/>
        </w:rPr>
        <w:t xml:space="preserve"> Did not have chemotherapy: 0, Did have chemotherapy: 1</w:t>
      </w:r>
    </w:p>
    <w:p w14:paraId="6404071C" w14:textId="77777777" w:rsidR="00505621" w:rsidRPr="007C28CE" w:rsidRDefault="00505621" w:rsidP="007C28CE">
      <w:pPr>
        <w:spacing w:after="0"/>
        <w:rPr>
          <w:rFonts w:ascii="Times New Roman" w:hAnsi="Times New Roman" w:cs="Times New Roman"/>
          <w:sz w:val="20"/>
          <w:szCs w:val="18"/>
        </w:rPr>
      </w:pPr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>f</w:t>
      </w:r>
      <w:r w:rsidRPr="007C28CE">
        <w:rPr>
          <w:rFonts w:ascii="Times New Roman" w:hAnsi="Times New Roman" w:cs="Times New Roman"/>
          <w:sz w:val="20"/>
          <w:szCs w:val="18"/>
        </w:rPr>
        <w:t xml:space="preserve"> Did not have </w:t>
      </w:r>
      <w:r w:rsidRPr="007C28CE">
        <w:rPr>
          <w:rFonts w:ascii="Times New Roman" w:hAnsi="Times New Roman" w:cs="Times New Roman"/>
          <w:sz w:val="20"/>
          <w:szCs w:val="20"/>
        </w:rPr>
        <w:t>radiotherapy</w:t>
      </w:r>
      <w:r w:rsidRPr="007C28CE">
        <w:rPr>
          <w:rFonts w:ascii="Times New Roman" w:hAnsi="Times New Roman" w:cs="Times New Roman"/>
          <w:sz w:val="20"/>
          <w:szCs w:val="18"/>
        </w:rPr>
        <w:t xml:space="preserve">: 0, Did have </w:t>
      </w:r>
      <w:r w:rsidRPr="007C28CE">
        <w:rPr>
          <w:rFonts w:ascii="Times New Roman" w:hAnsi="Times New Roman" w:cs="Times New Roman"/>
          <w:sz w:val="20"/>
          <w:szCs w:val="20"/>
        </w:rPr>
        <w:t>radiotherapy</w:t>
      </w:r>
      <w:r w:rsidRPr="007C28CE">
        <w:rPr>
          <w:rFonts w:ascii="Times New Roman" w:hAnsi="Times New Roman" w:cs="Times New Roman"/>
          <w:sz w:val="20"/>
          <w:szCs w:val="18"/>
        </w:rPr>
        <w:t>: 1</w:t>
      </w:r>
    </w:p>
    <w:p w14:paraId="0991AC25" w14:textId="77777777" w:rsidR="00505621" w:rsidRPr="00CA4FEB" w:rsidRDefault="00505621" w:rsidP="007C28CE">
      <w:pPr>
        <w:spacing w:after="0"/>
        <w:rPr>
          <w:rFonts w:ascii="Times New Roman" w:hAnsi="Times New Roman" w:cs="Times New Roman"/>
          <w:sz w:val="20"/>
          <w:szCs w:val="18"/>
        </w:rPr>
      </w:pPr>
      <w:r w:rsidRPr="007C28CE">
        <w:rPr>
          <w:rFonts w:ascii="Times New Roman" w:hAnsi="Times New Roman" w:cs="Times New Roman"/>
          <w:sz w:val="20"/>
          <w:szCs w:val="18"/>
          <w:vertAlign w:val="superscript"/>
        </w:rPr>
        <w:t>g</w:t>
      </w:r>
      <w:r w:rsidRPr="007C28CE">
        <w:rPr>
          <w:sz w:val="18"/>
          <w:szCs w:val="18"/>
        </w:rPr>
        <w:t xml:space="preserve"> </w:t>
      </w:r>
      <w:r w:rsidRPr="007C28CE">
        <w:rPr>
          <w:rFonts w:ascii="Times New Roman" w:hAnsi="Times New Roman" w:cs="Times New Roman"/>
          <w:sz w:val="20"/>
          <w:szCs w:val="18"/>
        </w:rPr>
        <w:t xml:space="preserve">Did not have </w:t>
      </w:r>
      <w:r w:rsidRPr="007C28CE">
        <w:rPr>
          <w:rFonts w:ascii="Times New Roman" w:hAnsi="Times New Roman" w:cs="Times New Roman"/>
          <w:sz w:val="20"/>
          <w:szCs w:val="20"/>
        </w:rPr>
        <w:t>hormone therapy</w:t>
      </w:r>
      <w:r w:rsidRPr="007C28CE">
        <w:rPr>
          <w:rFonts w:ascii="Times New Roman" w:hAnsi="Times New Roman" w:cs="Times New Roman"/>
          <w:sz w:val="20"/>
          <w:szCs w:val="18"/>
        </w:rPr>
        <w:t xml:space="preserve">: 0, Did have </w:t>
      </w:r>
      <w:r w:rsidRPr="007C28CE">
        <w:rPr>
          <w:rFonts w:ascii="Times New Roman" w:hAnsi="Times New Roman" w:cs="Times New Roman"/>
          <w:sz w:val="20"/>
          <w:szCs w:val="20"/>
        </w:rPr>
        <w:t>hormone therapy</w:t>
      </w:r>
      <w:r w:rsidRPr="007C28CE">
        <w:rPr>
          <w:rFonts w:ascii="Times New Roman" w:hAnsi="Times New Roman" w:cs="Times New Roman"/>
          <w:sz w:val="20"/>
          <w:szCs w:val="18"/>
        </w:rPr>
        <w:t>: 1</w:t>
      </w:r>
    </w:p>
    <w:p w14:paraId="3485BB4B" w14:textId="77777777" w:rsidR="00505621" w:rsidRDefault="00505621" w:rsidP="007C28CE">
      <w:pPr>
        <w:spacing w:after="0"/>
      </w:pPr>
      <w:r w:rsidRPr="00CA4FEB">
        <w:rPr>
          <w:rFonts w:ascii="Times New Roman" w:hAnsi="Times New Roman" w:cs="Times New Roman"/>
          <w:sz w:val="20"/>
          <w:szCs w:val="20"/>
        </w:rPr>
        <w:t>*</w:t>
      </w:r>
      <w:r w:rsidRPr="00CA4FE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A4FEB">
        <w:rPr>
          <w:rFonts w:ascii="Times New Roman" w:hAnsi="Times New Roman" w:cs="Times New Roman"/>
          <w:sz w:val="20"/>
          <w:szCs w:val="20"/>
        </w:rPr>
        <w:t xml:space="preserve"> &lt; 0.05, ***</w:t>
      </w:r>
      <w:r w:rsidRPr="00CA4FE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CA4FEB">
        <w:rPr>
          <w:rFonts w:ascii="Times New Roman" w:hAnsi="Times New Roman" w:cs="Times New Roman"/>
          <w:sz w:val="20"/>
          <w:szCs w:val="20"/>
        </w:rPr>
        <w:t>&lt; 0.01</w:t>
      </w:r>
    </w:p>
    <w:p w14:paraId="27A0C6C7" w14:textId="77777777" w:rsidR="0046485E" w:rsidRDefault="0046485E" w:rsidP="007C28CE"/>
    <w:sectPr w:rsidR="0046485E" w:rsidSect="007C28CE"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96"/>
    <w:rsid w:val="00000E84"/>
    <w:rsid w:val="0007301E"/>
    <w:rsid w:val="00107CAC"/>
    <w:rsid w:val="001B7A74"/>
    <w:rsid w:val="001E1DC5"/>
    <w:rsid w:val="00230E96"/>
    <w:rsid w:val="00235936"/>
    <w:rsid w:val="00252927"/>
    <w:rsid w:val="00262FA2"/>
    <w:rsid w:val="00276BF0"/>
    <w:rsid w:val="00280733"/>
    <w:rsid w:val="002E245A"/>
    <w:rsid w:val="003755CB"/>
    <w:rsid w:val="003D5E3E"/>
    <w:rsid w:val="00407AEE"/>
    <w:rsid w:val="0046485E"/>
    <w:rsid w:val="004C504A"/>
    <w:rsid w:val="00505621"/>
    <w:rsid w:val="0057647C"/>
    <w:rsid w:val="006966D6"/>
    <w:rsid w:val="006B6F2D"/>
    <w:rsid w:val="006E0663"/>
    <w:rsid w:val="00735EBA"/>
    <w:rsid w:val="007B093A"/>
    <w:rsid w:val="007C28CE"/>
    <w:rsid w:val="00821C0C"/>
    <w:rsid w:val="008360F3"/>
    <w:rsid w:val="00892338"/>
    <w:rsid w:val="00911949"/>
    <w:rsid w:val="00A31F39"/>
    <w:rsid w:val="00AA7834"/>
    <w:rsid w:val="00B226C8"/>
    <w:rsid w:val="00BF462C"/>
    <w:rsid w:val="00C4197B"/>
    <w:rsid w:val="00D40FA6"/>
    <w:rsid w:val="00DA2F22"/>
    <w:rsid w:val="00FA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66118"/>
  <w15:chartTrackingRefBased/>
  <w15:docId w15:val="{D072BE47-2A31-496B-B1B9-8AF184C9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30E9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11949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5056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056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harp</dc:creator>
  <cp:keywords/>
  <dc:description/>
  <cp:lastModifiedBy>Jessica Sharp</cp:lastModifiedBy>
  <cp:revision>4</cp:revision>
  <dcterms:created xsi:type="dcterms:W3CDTF">2023-10-24T04:23:00Z</dcterms:created>
  <dcterms:modified xsi:type="dcterms:W3CDTF">2023-12-04T21:45:00Z</dcterms:modified>
</cp:coreProperties>
</file>